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0C7" w:rsidRPr="00917C9A" w:rsidRDefault="000C20C7" w:rsidP="000C20C7">
      <w:pPr>
        <w:spacing w:line="240" w:lineRule="auto"/>
        <w:rPr>
          <w:rFonts w:ascii="Arial" w:hAnsi="Arial" w:cs="Arial"/>
        </w:rPr>
      </w:pPr>
      <w:r w:rsidRPr="00917C9A">
        <w:rPr>
          <w:rFonts w:ascii="Arial" w:hAnsi="Arial" w:cs="Arial"/>
          <w:b/>
          <w:sz w:val="24"/>
          <w:szCs w:val="24"/>
        </w:rPr>
        <w:t>S</w:t>
      </w:r>
      <w:r w:rsidR="00D627BE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 Fig.</w:t>
      </w:r>
      <w:r w:rsidRPr="00917C9A">
        <w:rPr>
          <w:rFonts w:ascii="Arial" w:hAnsi="Arial" w:cs="Arial"/>
          <w:b/>
          <w:sz w:val="24"/>
          <w:szCs w:val="24"/>
        </w:rPr>
        <w:t xml:space="preserve"> Flowchart of the systematic review on CAD</w:t>
      </w:r>
      <w:bookmarkStart w:id="0" w:name="_GoBack"/>
      <w:bookmarkEnd w:id="0"/>
      <w:r w:rsidRPr="00917C9A">
        <w:rPr>
          <w:rFonts w:ascii="Arial" w:hAnsi="Arial" w:cs="Arial"/>
          <w:b/>
          <w:sz w:val="24"/>
          <w:szCs w:val="24"/>
        </w:rPr>
        <w:t xml:space="preserve"> </w:t>
      </w:r>
    </w:p>
    <w:p w:rsidR="0065558F" w:rsidRPr="000C20C7" w:rsidRDefault="000C20C7" w:rsidP="000C20C7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68CCAA" wp14:editId="56806ED9">
                <wp:simplePos x="0" y="0"/>
                <wp:positionH relativeFrom="margin">
                  <wp:posOffset>-261842</wp:posOffset>
                </wp:positionH>
                <wp:positionV relativeFrom="paragraph">
                  <wp:posOffset>237475</wp:posOffset>
                </wp:positionV>
                <wp:extent cx="6885940" cy="8233410"/>
                <wp:effectExtent l="38100" t="0" r="10160" b="91440"/>
                <wp:wrapNone/>
                <wp:docPr id="39" name="Groep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85940" cy="8233410"/>
                          <a:chOff x="0" y="-18464"/>
                          <a:chExt cx="7605843" cy="8811924"/>
                        </a:xfrm>
                      </wpg:grpSpPr>
                      <wpg:grpSp>
                        <wpg:cNvPr id="40" name="Groep 40"/>
                        <wpg:cNvGrpSpPr/>
                        <wpg:grpSpPr>
                          <a:xfrm>
                            <a:off x="967563" y="-18464"/>
                            <a:ext cx="6638280" cy="8730556"/>
                            <a:chOff x="0" y="-18464"/>
                            <a:chExt cx="6638280" cy="8730556"/>
                          </a:xfrm>
                        </wpg:grpSpPr>
                        <wps:wsp>
                          <wps:cNvPr id="41" name="Rechthoek 41"/>
                          <wps:cNvSpPr/>
                          <wps:spPr>
                            <a:xfrm>
                              <a:off x="0" y="-9837"/>
                              <a:ext cx="2282368" cy="930165"/>
                            </a:xfrm>
                            <a:prstGeom prst="rect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C20C7" w:rsidRPr="00E31E63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E31E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Records identified through database searching (1)</w:t>
                                </w:r>
                              </w:p>
                              <w:p w:rsidR="000C20C7" w:rsidRPr="00E31E63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E31E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n=195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" name="Rechthoek 42"/>
                          <wps:cNvSpPr/>
                          <wps:spPr>
                            <a:xfrm>
                              <a:off x="2467156" y="-18464"/>
                              <a:ext cx="2330296" cy="930165"/>
                            </a:xfrm>
                            <a:prstGeom prst="rect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C20C7" w:rsidRPr="001D1449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Records identified through database searching (2)</w:t>
                                </w:r>
                              </w:p>
                              <w:p w:rsidR="000C20C7" w:rsidRPr="001D1449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n=400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3" name="Rechthoek 43"/>
                          <wps:cNvSpPr/>
                          <wps:spPr>
                            <a:xfrm>
                              <a:off x="1379384" y="1259457"/>
                              <a:ext cx="1882132" cy="882651"/>
                            </a:xfrm>
                            <a:prstGeom prst="rect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C20C7" w:rsidRPr="001D1449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Records after duplicates removed</w:t>
                                </w:r>
                              </w:p>
                              <w:p w:rsidR="000C20C7" w:rsidRPr="001D1449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n=3051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" name="Rechthoek 44"/>
                          <wps:cNvSpPr/>
                          <wps:spPr>
                            <a:xfrm>
                              <a:off x="1379384" y="2505289"/>
                              <a:ext cx="1844023" cy="819785"/>
                            </a:xfrm>
                            <a:prstGeom prst="rect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C20C7" w:rsidRPr="001D1449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Records screened on title and/or abstract</w:t>
                                </w:r>
                              </w:p>
                              <w:p w:rsidR="000C20C7" w:rsidRPr="001D1449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n=3051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" name="Rechthoek 45"/>
                          <wps:cNvSpPr/>
                          <wps:spPr>
                            <a:xfrm>
                              <a:off x="3587146" y="2372263"/>
                              <a:ext cx="3051134" cy="1093475"/>
                            </a:xfrm>
                            <a:prstGeom prst="rect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C20C7" w:rsidRPr="001D1449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Records excluded on title and/or abstract, reasons: language, topic, no original article</w:t>
                                </w:r>
                              </w:p>
                              <w:p w:rsidR="000C20C7" w:rsidRPr="001D1449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n=293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" name="Rechthoek 46"/>
                          <wps:cNvSpPr/>
                          <wps:spPr>
                            <a:xfrm>
                              <a:off x="1357378" y="4205243"/>
                              <a:ext cx="1857476" cy="914401"/>
                            </a:xfrm>
                            <a:prstGeom prst="rect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C20C7" w:rsidRPr="001D1449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Full-text records assessed for eligibility</w:t>
                                </w:r>
                              </w:p>
                              <w:p w:rsidR="000C20C7" w:rsidRPr="001D1449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n=11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" name="Rechthoek 47"/>
                          <wps:cNvSpPr/>
                          <wps:spPr>
                            <a:xfrm>
                              <a:off x="3582812" y="3496892"/>
                              <a:ext cx="3054959" cy="2331206"/>
                            </a:xfrm>
                            <a:prstGeom prst="rect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C20C7" w:rsidRPr="001D1449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Records excluded (n=104), reasons</w:t>
                                </w:r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:</w:t>
                                </w:r>
                              </w:p>
                              <w:p w:rsidR="000C20C7" w:rsidRPr="001D1449" w:rsidRDefault="000C20C7" w:rsidP="000C20C7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No original article (n=5)</w:t>
                                </w:r>
                              </w:p>
                              <w:p w:rsidR="000C20C7" w:rsidRPr="001D1449" w:rsidRDefault="000C20C7" w:rsidP="000C20C7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Duplicate cohort (n=26)</w:t>
                                </w:r>
                              </w:p>
                              <w:p w:rsidR="000C20C7" w:rsidRPr="001D1449" w:rsidRDefault="000C20C7" w:rsidP="000C20C7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i/>
                                    <w:sz w:val="24"/>
                                    <w:szCs w:val="24"/>
                                  </w:rPr>
                                  <w:t>GCKR</w:t>
                                </w: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 not assessed (n=1)</w:t>
                                </w:r>
                              </w:p>
                              <w:p w:rsidR="000C20C7" w:rsidRPr="001D1449" w:rsidRDefault="000C20C7" w:rsidP="000C20C7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Other outcome measure (n=5)</w:t>
                                </w:r>
                              </w:p>
                              <w:p w:rsidR="000C20C7" w:rsidRPr="001D1449" w:rsidRDefault="000C20C7" w:rsidP="000C20C7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Family-based study (n=1)</w:t>
                                </w:r>
                              </w:p>
                              <w:p w:rsidR="000C20C7" w:rsidRPr="001D1449" w:rsidRDefault="000C20C7" w:rsidP="000C20C7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Other language (n=1)</w:t>
                                </w:r>
                              </w:p>
                              <w:p w:rsidR="000C20C7" w:rsidRPr="001D1449" w:rsidRDefault="000C20C7" w:rsidP="000C20C7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No GWAS (n=63)</w:t>
                                </w:r>
                              </w:p>
                              <w:p w:rsidR="000C20C7" w:rsidRPr="001D1449" w:rsidRDefault="000C20C7" w:rsidP="000C20C7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Longitudinal study (n=2)</w:t>
                                </w:r>
                              </w:p>
                              <w:p w:rsidR="000C20C7" w:rsidRPr="001D1449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</w:p>
                              <w:p w:rsidR="000C20C7" w:rsidRPr="001D1449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" name="Rechthoek 48"/>
                          <wps:cNvSpPr/>
                          <wps:spPr>
                            <a:xfrm>
                              <a:off x="1343331" y="6264552"/>
                              <a:ext cx="1871524" cy="870791"/>
                            </a:xfrm>
                            <a:prstGeom prst="rect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C20C7" w:rsidRPr="001D1449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Studies</w:t>
                                </w: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 included in qualitative synthesis</w:t>
                                </w:r>
                              </w:p>
                              <w:p w:rsidR="000C20C7" w:rsidRPr="001D1449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n=1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9" name="Rechthoek 49"/>
                          <wps:cNvSpPr/>
                          <wps:spPr>
                            <a:xfrm>
                              <a:off x="1304778" y="7705134"/>
                              <a:ext cx="1956738" cy="1006958"/>
                            </a:xfrm>
                            <a:prstGeom prst="rect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C20C7" w:rsidRPr="001D1449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Studies included in quantitative synthesis (i.e. meta-analysis)</w:t>
                                </w:r>
                              </w:p>
                              <w:p w:rsidR="000C20C7" w:rsidRPr="001D1449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n=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0" name="Rechthoek 50"/>
                          <wps:cNvSpPr/>
                          <wps:spPr>
                            <a:xfrm>
                              <a:off x="3587452" y="6176699"/>
                              <a:ext cx="3050828" cy="1049952"/>
                            </a:xfrm>
                            <a:prstGeom prst="rect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C20C7" w:rsidRPr="001D1449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Corresponding authors of GWAS contacted for information on </w:t>
                                </w:r>
                                <w:r w:rsidRPr="001D1449">
                                  <w:rPr>
                                    <w:rFonts w:ascii="Arial" w:hAnsi="Arial" w:cs="Arial"/>
                                    <w:i/>
                                    <w:sz w:val="24"/>
                                    <w:szCs w:val="24"/>
                                  </w:rPr>
                                  <w:t>GCKR</w:t>
                                </w: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 (n=6), no reply</w:t>
                                </w:r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:</w:t>
                                </w:r>
                              </w:p>
                              <w:p w:rsidR="000C20C7" w:rsidRPr="001D1449" w:rsidRDefault="000C20C7" w:rsidP="000C20C7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D1449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n=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1" name="Rechte verbindingslijn 51"/>
                          <wps:cNvCnPr/>
                          <wps:spPr>
                            <a:xfrm flipV="1">
                              <a:off x="896898" y="1120742"/>
                              <a:ext cx="2777646" cy="1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2" name="Rechte verbindingslijn 52"/>
                          <wps:cNvCnPr/>
                          <wps:spPr>
                            <a:xfrm flipV="1">
                              <a:off x="897147" y="921815"/>
                              <a:ext cx="0" cy="18971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4" name="Rechte verbindingslijn met pijl 54"/>
                          <wps:cNvCnPr>
                            <a:stCxn id="44" idx="2"/>
                          </wps:cNvCnPr>
                          <wps:spPr>
                            <a:xfrm flipH="1">
                              <a:off x="2298018" y="3325073"/>
                              <a:ext cx="3377" cy="88148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5" name="Rechte verbindingslijn met pijl 55"/>
                          <wps:cNvCnPr/>
                          <wps:spPr>
                            <a:xfrm flipH="1">
                              <a:off x="2301396" y="2140943"/>
                              <a:ext cx="722" cy="355114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6" name="Rechte verbindingslijn met pijl 56"/>
                          <wps:cNvCnPr/>
                          <wps:spPr>
                            <a:xfrm rot="1560000">
                              <a:off x="2286000" y="1130061"/>
                              <a:ext cx="64610" cy="11646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7" name="Rechte verbindingslijn met pijl 57"/>
                          <wps:cNvCnPr>
                            <a:stCxn id="46" idx="2"/>
                            <a:endCxn id="48" idx="0"/>
                          </wps:cNvCnPr>
                          <wps:spPr>
                            <a:xfrm flipH="1">
                              <a:off x="2279093" y="5119643"/>
                              <a:ext cx="7023" cy="114490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" name="Rechte verbindingslijn met pijl 58"/>
                          <wps:cNvCnPr>
                            <a:stCxn id="48" idx="2"/>
                            <a:endCxn id="49" idx="0"/>
                          </wps:cNvCnPr>
                          <wps:spPr>
                            <a:xfrm>
                              <a:off x="2279093" y="7135342"/>
                              <a:ext cx="4054" cy="56979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9" name="Rechte verbindingslijn met pijl 59"/>
                          <wps:cNvCnPr>
                            <a:stCxn id="48" idx="3"/>
                            <a:endCxn id="50" idx="1"/>
                          </wps:cNvCnPr>
                          <wps:spPr>
                            <a:xfrm>
                              <a:off x="3214855" y="6699948"/>
                              <a:ext cx="372597" cy="1727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0" name="Rechte verbindingslijn met pijl 60"/>
                          <wps:cNvCnPr>
                            <a:stCxn id="46" idx="3"/>
                            <a:endCxn id="47" idx="1"/>
                          </wps:cNvCnPr>
                          <wps:spPr>
                            <a:xfrm>
                              <a:off x="3214855" y="4662444"/>
                              <a:ext cx="367957" cy="5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1" name="Rechte verbindingslijn met pijl 61"/>
                          <wps:cNvCnPr>
                            <a:stCxn id="44" idx="3"/>
                            <a:endCxn id="45" idx="1"/>
                          </wps:cNvCnPr>
                          <wps:spPr>
                            <a:xfrm>
                              <a:off x="3223407" y="2915182"/>
                              <a:ext cx="363739" cy="382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62" name="Rechthoek 62"/>
                        <wps:cNvSpPr/>
                        <wps:spPr>
                          <a:xfrm>
                            <a:off x="10633" y="42530"/>
                            <a:ext cx="504497" cy="215937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C20C7" w:rsidRPr="00702063" w:rsidRDefault="000C20C7" w:rsidP="000C20C7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70206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Rechthoek 63"/>
                        <wps:cNvSpPr/>
                        <wps:spPr>
                          <a:xfrm>
                            <a:off x="0" y="2328530"/>
                            <a:ext cx="504497" cy="148195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C20C7" w:rsidRPr="00702063" w:rsidRDefault="000C20C7" w:rsidP="000C20C7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70206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Rechthoek 64"/>
                        <wps:cNvSpPr/>
                        <wps:spPr>
                          <a:xfrm>
                            <a:off x="10633" y="3944625"/>
                            <a:ext cx="504190" cy="218321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C20C7" w:rsidRPr="00702063" w:rsidRDefault="000C20C7" w:rsidP="000C20C7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70206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Rechthoek 65"/>
                        <wps:cNvSpPr/>
                        <wps:spPr>
                          <a:xfrm>
                            <a:off x="10940" y="6207748"/>
                            <a:ext cx="504190" cy="258571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C20C7" w:rsidRPr="00702063" w:rsidRDefault="000C20C7" w:rsidP="000C20C7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nl-NL"/>
                                </w:rPr>
                              </w:pPr>
                              <w:r w:rsidRPr="00702063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nl-NL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ep 39" o:spid="_x0000_s1026" style="position:absolute;margin-left:-20.6pt;margin-top:18.7pt;width:542.2pt;height:648.3pt;z-index:251659264;mso-position-horizontal-relative:margin;mso-width-relative:margin;mso-height-relative:margin" coordorigin=",-184" coordsize="76058,881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">
                <v:group id="Groep 40" o:spid="_x0000_s1027" style="position:absolute;left:9675;top:-184;width:66383;height:87304" coordorigin=",-184" coordsize="66382,873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<v:rect id="Rechthoek 41" o:spid="_x0000_s1028" style="position:absolute;top:-98;width:22823;height:93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1U3F8QA&#10;AADbAAAADwAAAGRycy9kb3ducmV2LnhtbESPT4vCMBTE74LfITzBm6ZdF5FqlCIs7mEX/FPx+mie&#10;bbV5KU1Wu9/eCILHYWZ+wyxWnanFjVpXWVYQjyMQxLnVFRcKssPXaAbCeWSNtWVS8E8OVst+b4GJ&#10;tnfe0W3vCxEg7BJUUHrfJFK6vCSDbmwb4uCdbWvQB9kWUrd4D3BTy48omkqDFYeFEhtal5Rf939G&#10;QXo5736yyW9TFZvrSR83WxNPU6WGgy6dg/DU+Xf41f7WCj5jeH4JP0Au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NVNxfEAAAA2wAAAA8AAAAAAAAAAAAAAAAAmAIAAGRycy9k&#10;b3ducmV2LnhtbFBLBQYAAAAABAAEAPUAAACJAwAAAAA=&#10;" fillcolor="white [3201]" strokecolor="black [3213]" strokeweight=".5pt">
                    <v:textbox>
                      <w:txbxContent>
                        <w:p w:rsidR="000C20C7" w:rsidRPr="00E31E63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E31E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Records identified through database searching (1)</w:t>
                          </w:r>
                        </w:p>
                        <w:p w:rsidR="000C20C7" w:rsidRPr="00E31E63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E31E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n=195 </w:t>
                          </w:r>
                        </w:p>
                      </w:txbxContent>
                    </v:textbox>
                  </v:rect>
                  <v:rect id="Rechthoek 42" o:spid="_x0000_s1029" style="position:absolute;left:24671;top:-184;width:23303;height:93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R19cUA&#10;AADbAAAADwAAAGRycy9kb3ducmV2LnhtbESPQWuDQBSE74X8h+UFemvWSBAx2YQSTBHppbaX3B7u&#10;i0rdt8ZdE9tf3y0Uehxm5htmd5hNL240us6ygvUqAkFcW91xo+Dj/fSUgnAeWWNvmRR8kYPDfvGw&#10;w0zbO7/RrfKNCBB2GSpovR8yKV3dkkG3sgNx8C52NOiDHBupR7wHuOllHEWJNNhxWGhxoGNL9Wc1&#10;GQXxVOZ9YaYyeU3PU/6dJ5uX81Wpx+X8vAXhafb/4b92oRVsYvj9En6A3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FHX1xQAAANsAAAAPAAAAAAAAAAAAAAAAAJgCAABkcnMv&#10;ZG93bnJldi54bWxQSwUGAAAAAAQABAD1AAAAigMAAAAA&#10;" fillcolor="white [3201]" strokecolor="black [3200]" strokeweight=".5pt">
                    <v:textbox>
                      <w:txbxContent>
                        <w:p w:rsidR="000C20C7" w:rsidRPr="001D1449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Records identified through database searching (2)</w:t>
                          </w:r>
                        </w:p>
                        <w:p w:rsidR="000C20C7" w:rsidRPr="001D1449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n=4004</w:t>
                          </w:r>
                        </w:p>
                      </w:txbxContent>
                    </v:textbox>
                  </v:rect>
                  <v:rect id="Rechthoek 43" o:spid="_x0000_s1030" style="position:absolute;left:13793;top:12594;width:18822;height:88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jQbsYA&#10;AADbAAAADwAAAGRycy9kb3ducmV2LnhtbESPQWvCQBSE7wX/w/KE3urGNARJXaVIWiT0UvXi7ZF9&#10;TUKzb9PsxqT+erdQ8DjMzDfMejuZVlyod41lBctFBIK4tLrhSsHp+Pa0AuE8ssbWMin4JQfbzexh&#10;jZm2I3/S5eArESDsMlRQe99lUrqyJoNuYTvi4H3Z3qAPsq+k7nEMcNPKOIpSabDhsFBjR7uayu/D&#10;YBTEQ5G3ezMU6cfqPOTXPE3ezz9KPc6n1xcQniZ/D/+391pB8gx/X8IPkJ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FjQbsYAAADbAAAADwAAAAAAAAAAAAAAAACYAgAAZHJz&#10;L2Rvd25yZXYueG1sUEsFBgAAAAAEAAQA9QAAAIsDAAAAAA==&#10;" fillcolor="white [3201]" strokecolor="black [3200]" strokeweight=".5pt">
                    <v:textbox>
                      <w:txbxContent>
                        <w:p w:rsidR="000C20C7" w:rsidRPr="001D1449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Records after duplicates removed</w:t>
                          </w:r>
                        </w:p>
                        <w:p w:rsidR="000C20C7" w:rsidRPr="001D1449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n=3051 </w:t>
                          </w:r>
                        </w:p>
                      </w:txbxContent>
                    </v:textbox>
                  </v:rect>
                  <v:rect id="Rechthoek 44" o:spid="_x0000_s1031" style="position:absolute;left:13793;top:25052;width:18441;height:819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7FIGsUA&#10;AADbAAAADwAAAGRycy9kb3ducmV2LnhtbESPQWuDQBSE74X8h+UFemvWBBEx2YQSTBHppbaX3B7u&#10;i0rdt8ZdE9tf3y0Uehxm5htmd5hNL240us6ygvUqAkFcW91xo+Dj/fSUgnAeWWNvmRR8kYPDfvGw&#10;w0zbO7/RrfKNCBB2GSpovR8yKV3dkkG3sgNx8C52NOiDHBupR7wHuOnlJooSabDjsNDiQMeW6s9q&#10;Mgo2U5n3hZnK5DU9T/l3nsQv56tSj8v5eQvC0+z/w3/tQiuIY/j9En6A3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sUgaxQAAANsAAAAPAAAAAAAAAAAAAAAAAJgCAABkcnMv&#10;ZG93bnJldi54bWxQSwUGAAAAAAQABAD1AAAAigMAAAAA&#10;" fillcolor="white [3201]" strokecolor="black [3200]" strokeweight=".5pt">
                    <v:textbox>
                      <w:txbxContent>
                        <w:p w:rsidR="000C20C7" w:rsidRPr="001D1449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Records screened on title and/or abstract</w:t>
                          </w:r>
                        </w:p>
                        <w:p w:rsidR="000C20C7" w:rsidRPr="001D1449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n=3051 </w:t>
                          </w:r>
                        </w:p>
                      </w:txbxContent>
                    </v:textbox>
                  </v:rect>
                  <v:rect id="Rechthoek 45" o:spid="_x0000_s1032" style="position:absolute;left:35871;top:23722;width:30511;height:109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P3tgcQA&#10;AADbAAAADwAAAGRycy9kb3ducmV2LnhtbESPQYvCMBSE74L/IbyFvWm6okWqUUTqIuJFdy/eHs2z&#10;LTYvtUm1u7/eCILHYWa+YebLzlTiRo0rLSv4GkYgiDOrS84V/P5sBlMQziNrrCyTgj9ysFz0e3NM&#10;tL3zgW5Hn4sAYZeggsL7OpHSZQUZdENbEwfvbBuDPsgml7rBe4CbSo6iKJYGSw4LBda0Lii7HFuj&#10;YNTu0mpr2l28n57a9D+Nx9+nq1KfH91qBsJT59/hV3urFYwn8PwSfoBc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j97YHEAAAA2wAAAA8AAAAAAAAAAAAAAAAAmAIAAGRycy9k&#10;b3ducmV2LnhtbFBLBQYAAAAABAAEAPUAAACJAwAAAAA=&#10;" fillcolor="white [3201]" strokecolor="black [3200]" strokeweight=".5pt">
                    <v:textbox>
                      <w:txbxContent>
                        <w:p w:rsidR="000C20C7" w:rsidRPr="001D1449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Records excluded on title and/or abstract, reasons: language, topic, no original article</w:t>
                          </w:r>
                        </w:p>
                        <w:p w:rsidR="000C20C7" w:rsidRPr="001D1449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n=2936</w:t>
                          </w:r>
                        </w:p>
                      </w:txbxContent>
                    </v:textbox>
                  </v:rect>
                  <v:rect id="Rechthoek 46" o:spid="_x0000_s1033" style="position:absolute;left:13573;top:42052;width:18575;height:91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9z9sQA&#10;AADbAAAADwAAAGRycy9kb3ducmV2LnhtbESPT4vCMBTE74LfITzBm6YrUqRrlGXpiogX/1x6ezRv&#10;27LNS7dJtfrpjSB4HGbmN8xy3ZtaXKh1lWUFH9MIBHFudcWFgvPpZ7IA4TyyxtoyKbiRg/VqOFhi&#10;ou2VD3Q5+kIECLsEFZTeN4mULi/JoJvahjh4v7Y16INsC6lbvAa4qeUsimJpsOKwUGJD3yXlf8fO&#10;KJh1u7Temm4X7xdZl97TeL7J/pUaj/qvTxCeev8Ov9pbrWAew/NL+AFy9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gvc/bEAAAA2wAAAA8AAAAAAAAAAAAAAAAAmAIAAGRycy9k&#10;b3ducmV2LnhtbFBLBQYAAAAABAAEAPUAAACJAwAAAAA=&#10;" fillcolor="white [3201]" strokecolor="black [3200]" strokeweight=".5pt">
                    <v:textbox>
                      <w:txbxContent>
                        <w:p w:rsidR="000C20C7" w:rsidRPr="001D1449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Full-text records assessed for eligibility</w:t>
                          </w:r>
                        </w:p>
                        <w:p w:rsidR="000C20C7" w:rsidRPr="001D1449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n=115</w:t>
                          </w:r>
                        </w:p>
                      </w:txbxContent>
                    </v:textbox>
                  </v:rect>
                  <v:rect id="Rechthoek 47" o:spid="_x0000_s1034" style="position:absolute;left:35828;top:34968;width:30549;height:2331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2PWbcQA&#10;AADbAAAADwAAAGRycy9kb3ducmV2LnhtbESPQYvCMBSE74L/IbyFvWm6IlWqUUTqIuJFdy/eHs2z&#10;LTYvtUm1u7/eCILHYWa+YebLzlTiRo0rLSv4GkYgiDOrS84V/P5sBlMQziNrrCyTgj9ysFz0e3NM&#10;tL3zgW5Hn4sAYZeggsL7OpHSZQUZdENbEwfvbBuDPsgml7rBe4CbSo6iKJYGSw4LBda0Lii7HFuj&#10;YNTu0mpr2l28n57a9D+Nx9+nq1KfH91qBsJT59/hV3urFYwn8PwSfoBc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dj1m3EAAAA2wAAAA8AAAAAAAAAAAAAAAAAmAIAAGRycy9k&#10;b3ducmV2LnhtbFBLBQYAAAAABAAEAPUAAACJAwAAAAA=&#10;" fillcolor="white [3201]" strokecolor="black [3200]" strokeweight=".5pt">
                    <v:textbox>
                      <w:txbxContent>
                        <w:p w:rsidR="000C20C7" w:rsidRPr="001D1449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Records excluded (n=104), reasons</w:t>
                          </w: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:</w:t>
                          </w:r>
                        </w:p>
                        <w:p w:rsidR="000C20C7" w:rsidRPr="001D1449" w:rsidRDefault="000C20C7" w:rsidP="000C20C7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No original article (n=5)</w:t>
                          </w:r>
                        </w:p>
                        <w:p w:rsidR="000C20C7" w:rsidRPr="001D1449" w:rsidRDefault="000C20C7" w:rsidP="000C20C7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Duplicate cohort (n=26)</w:t>
                          </w:r>
                        </w:p>
                        <w:p w:rsidR="000C20C7" w:rsidRPr="001D1449" w:rsidRDefault="000C20C7" w:rsidP="000C20C7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i/>
                              <w:sz w:val="24"/>
                              <w:szCs w:val="24"/>
                            </w:rPr>
                            <w:t>GCKR</w:t>
                          </w: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 not assessed (n=1)</w:t>
                          </w:r>
                        </w:p>
                        <w:p w:rsidR="000C20C7" w:rsidRPr="001D1449" w:rsidRDefault="000C20C7" w:rsidP="000C20C7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Other outcome measure (n=5)</w:t>
                          </w:r>
                        </w:p>
                        <w:p w:rsidR="000C20C7" w:rsidRPr="001D1449" w:rsidRDefault="000C20C7" w:rsidP="000C20C7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Family-based study (n=1)</w:t>
                          </w:r>
                        </w:p>
                        <w:p w:rsidR="000C20C7" w:rsidRPr="001D1449" w:rsidRDefault="000C20C7" w:rsidP="000C20C7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Other language (n=1)</w:t>
                          </w:r>
                        </w:p>
                        <w:p w:rsidR="000C20C7" w:rsidRPr="001D1449" w:rsidRDefault="000C20C7" w:rsidP="000C20C7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No GWAS (n=63)</w:t>
                          </w:r>
                        </w:p>
                        <w:p w:rsidR="000C20C7" w:rsidRPr="001D1449" w:rsidRDefault="000C20C7" w:rsidP="000C20C7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Longitudinal study (n=2)</w:t>
                          </w:r>
                        </w:p>
                        <w:p w:rsidR="000C20C7" w:rsidRPr="001D1449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</w:p>
                        <w:p w:rsidR="000C20C7" w:rsidRPr="001D1449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rect>
                  <v:rect id="Rechthoek 48" o:spid="_x0000_s1035" style="position:absolute;left:13433;top:62645;width:18715;height:870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xCH8IA&#10;AADbAAAADwAAAGRycy9kb3ducmV2LnhtbERPTWvCQBC9F/wPywi91Y1BgkTXIJKWIL1UvXgbsmMS&#10;zM7G7Mak/fXdQ6HHx/veZpNpxZN611hWsFxEIIhLqxuuFFzO729rEM4ja2wtk4JvcpDtZi9bTLUd&#10;+YueJ1+JEMIuRQW1910qpStrMugWtiMO3M32Bn2AfSV1j2MIN62MoyiRBhsODTV2dKipvJ8GoyAe&#10;jnlbmOGYfK6vQ/6TJ6uP60Op1/m034DwNPl/8Z+70ApWYWz4En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/EIfwgAAANsAAAAPAAAAAAAAAAAAAAAAAJgCAABkcnMvZG93&#10;bnJldi54bWxQSwUGAAAAAAQABAD1AAAAhwMAAAAA&#10;" fillcolor="white [3201]" strokecolor="black [3200]" strokeweight=".5pt">
                    <v:textbox>
                      <w:txbxContent>
                        <w:p w:rsidR="000C20C7" w:rsidRPr="001D1449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Studies</w:t>
                          </w: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 included in qualitative synthesis</w:t>
                          </w:r>
                        </w:p>
                        <w:p w:rsidR="000C20C7" w:rsidRPr="001D1449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n=11</w:t>
                          </w:r>
                        </w:p>
                      </w:txbxContent>
                    </v:textbox>
                  </v:rect>
                  <v:rect id="Rechthoek 49" o:spid="_x0000_s1036" style="position:absolute;left:13047;top:77051;width:19568;height:100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DnhMQA&#10;AADbAAAADwAAAGRycy9kb3ducmV2LnhtbESPQYvCMBSE78L+h/AW9qapIsWtRhGpIuJF14u3R/Ns&#10;i81LbVLt7q/fCILHYWa+YWaLzlTiTo0rLSsYDiIQxJnVJecKTj/r/gSE88gaK8uk4JccLOYfvRkm&#10;2j74QPejz0WAsEtQQeF9nUjpsoIMuoGtiYN3sY1BH2STS93gI8BNJUdRFEuDJYeFAmtaFZRdj61R&#10;MGp3abU17S7eT85t+pfG4835ptTXZ7ecgvDU+Xf41d5qBeNveH4JP0DO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mw54TEAAAA2wAAAA8AAAAAAAAAAAAAAAAAmAIAAGRycy9k&#10;b3ducmV2LnhtbFBLBQYAAAAABAAEAPUAAACJAwAAAAA=&#10;" fillcolor="white [3201]" strokecolor="black [3200]" strokeweight=".5pt">
                    <v:textbox>
                      <w:txbxContent>
                        <w:p w:rsidR="000C20C7" w:rsidRPr="001D1449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Studies included in quantitative synthesis (i.e. meta-analysis)</w:t>
                          </w:r>
                        </w:p>
                        <w:p w:rsidR="000C20C7" w:rsidRPr="001D1449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n=5</w:t>
                          </w:r>
                        </w:p>
                      </w:txbxContent>
                    </v:textbox>
                  </v:rect>
                  <v:rect id="Rechthoek 50" o:spid="_x0000_s1037" style="position:absolute;left:35874;top:61766;width:30508;height:105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PYxMMA&#10;AADbAAAADwAAAGRycy9kb3ducmV2LnhtbERPz2vCMBS+C/sfwhvspulkK6UzyhjdEPFi3aW3R/Ns&#10;i8lL16Ta7a9fDoLHj+/3ajNZIy40+M6xgudFAoK4drrjRsH38XOegfABWaNxTAp+ycNm/TBbYa7d&#10;lQ90KUMjYgj7HBW0IfS5lL5uyaJfuJ44cic3WAwRDo3UA15juDVymSSptNhxbGixp4+W6nM5WgXL&#10;cVeYrR136T6rxuKvSF++qh+lnh6n9zcQgaZwF9/cW63gNa6PX+IPkO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VPYxMMAAADbAAAADwAAAAAAAAAAAAAAAACYAgAAZHJzL2Rv&#10;d25yZXYueG1sUEsFBgAAAAAEAAQA9QAAAIgDAAAAAA==&#10;" fillcolor="white [3201]" strokecolor="black [3200]" strokeweight=".5pt">
                    <v:textbox>
                      <w:txbxContent>
                        <w:p w:rsidR="000C20C7" w:rsidRPr="001D1449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Corresponding authors of GWAS contacted for information on </w:t>
                          </w:r>
                          <w:r w:rsidRPr="001D1449">
                            <w:rPr>
                              <w:rFonts w:ascii="Arial" w:hAnsi="Arial" w:cs="Arial"/>
                              <w:i/>
                              <w:sz w:val="24"/>
                              <w:szCs w:val="24"/>
                            </w:rPr>
                            <w:t>GCKR</w:t>
                          </w: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 (n=6), no reply</w:t>
                          </w: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:</w:t>
                          </w:r>
                        </w:p>
                        <w:p w:rsidR="000C20C7" w:rsidRPr="001D1449" w:rsidRDefault="000C20C7" w:rsidP="000C20C7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1D1449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n=6</w:t>
                          </w:r>
                        </w:p>
                      </w:txbxContent>
                    </v:textbox>
                  </v:rect>
                  <v:line id="Rechte verbindingslijn 51" o:spid="_x0000_s1038" style="position:absolute;flip:y;visibility:visible;mso-wrap-style:square" from="8968,11207" to="36745,112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Rw79MUAAADbAAAADwAAAGRycy9kb3ducmV2LnhtbESPT2vCQBTE74LfYXmF3szGQqukWaUI&#10;QmlJMVEP3h7Zlz80+zZkV5N++26h4HGYmd8w6XYynbjR4FrLCpZRDIK4tLrlWsHpuF+sQTiPrLGz&#10;TAp+yMF2M5+lmGg7ck63wtciQNglqKDxvk+kdGVDBl1ke+LgVXYw6IMcaqkHHAPcdPIpjl+kwZbD&#10;QoM97Roqv4urUVC5a7+7nLWvVh9ZnlWf9ReOB6UeH6a3VxCeJn8P/7fftYLnJfx9CT9Ab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Rw79MUAAADbAAAADwAAAAAAAAAA&#10;AAAAAAChAgAAZHJzL2Rvd25yZXYueG1sUEsFBgAAAAAEAAQA+QAAAJMDAAAAAA==&#10;" strokecolor="black [3040]"/>
                  <v:line id="Rechte verbindingslijn 52" o:spid="_x0000_s1039" style="position:absolute;flip:y;visibility:visible;mso-wrap-style:square" from="8971,9218" to="8971,111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c6lg8UAAADbAAAADwAAAGRycy9kb3ducmV2LnhtbESPS2vDMBCE74H8B7GB3hK5gTbBjRJK&#10;oFBaXGInOeS2WOsHtVbGkh/991WhkOMwM98wu8NkGjFQ52rLCh5XEQji3OqaSwWX89tyC8J5ZI2N&#10;ZVLwQw4O+/lsh7G2I6c0ZL4UAcIuRgWV920spcsrMuhWtiUOXmE7gz7IrpS6wzHATSPXUfQsDdYc&#10;Fips6VhR/p31RkHh+vZ4u2pfbD6SNCk+yy8cT0o9LKbXFxCeJn8P/7fftYKnNfx9CT9A7n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c6lg8UAAADbAAAADwAAAAAAAAAA&#10;AAAAAAChAgAAZHJzL2Rvd25yZXYueG1sUEsFBgAAAAAEAAQA+QAAAJMDAAAAAA==&#10;" strokecolor="black [3040]"/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Rechte verbindingslijn met pijl 54" o:spid="_x0000_s1040" type="#_x0000_t32" style="position:absolute;left:22980;top:33250;width:33;height:881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UQ3iMMAAADbAAAADwAAAGRycy9kb3ducmV2LnhtbESPQYvCMBSE74L/ITzBm6aKK9I1igiC&#10;6GGxFdzjo3m23W1eShM1++83guBxmJlvmOU6mEbcqXO1ZQWTcQKCuLC65lLBOd+NFiCcR9bYWCYF&#10;f+Rgver3lphq++AT3TNfighhl6KCyvs2ldIVFRl0Y9sSR+9qO4M+yq6UusNHhJtGTpNkLg3WHBcq&#10;bGlbUfGb3YyCw+XnmstzHdBkYX44Jruv5nui1HAQNp8gPAX/Dr/ae63gYwbPL/EHyN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lEN4jDAAAA2wAAAA8AAAAAAAAAAAAA&#10;AAAAoQIAAGRycy9kb3ducmV2LnhtbFBLBQYAAAAABAAEAPkAAACRAwAAAAA=&#10;" strokecolor="black [3040]">
                    <v:stroke endarrow="block"/>
                  </v:shape>
                  <v:shape id="Rechte verbindingslijn met pijl 55" o:spid="_x0000_s1041" type="#_x0000_t32" style="position:absolute;left:23013;top:21409;width:8;height:355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giSE8MAAADbAAAADwAAAGRycy9kb3ducmV2LnhtbESPQWvCQBSE74X+h+UJvdWNhQRJXaUI&#10;QrEHMRH0+Mg+k7TZtyG7Neu/dwXB4zAz3zCLVTCduNDgWssKZtMEBHFldcu1gkO5eZ+DcB5ZY2eZ&#10;FFzJwWr5+rLAXNuR93QpfC0ihF2OChrv+1xKVzVk0E1tTxy9sx0M+iiHWuoBxwg3nfxIkkwabDku&#10;NNjTuqHqr/g3CrbH33MpD21AU4Rs+5Nsdt1pptTbJHx9gvAU/DP8aH9rBWkK9y/xB8jl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YIkhPDAAAA2wAAAA8AAAAAAAAAAAAA&#10;AAAAoQIAAGRycy9kb3ducmV2LnhtbFBLBQYAAAAABAAEAPkAAACRAwAAAAA=&#10;" strokecolor="black [3040]">
                    <v:stroke endarrow="block"/>
                  </v:shape>
                  <v:shape id="Rechte verbindingslijn met pijl 56" o:spid="_x0000_s1042" type="#_x0000_t32" style="position:absolute;left:22860;top:11300;width:646;height:1165;rotation:2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2t0zsQAAADbAAAADwAAAGRycy9kb3ducmV2LnhtbESPT4vCMBTE78J+h/AWvCyabkFZqlEW&#10;QVDw4L9FvD2aZ1NsXkoTtfrpjbDgcZiZ3zDjaWsrcaXGl44VfPcTEMS50yUXCva7ee8HhA/IGivH&#10;pOBOHqaTj84YM+1uvKHrNhQiQthnqMCEUGdS+tyQRd93NXH0Tq6xGKJsCqkbvEW4rWSaJENpseS4&#10;YLCmmaH8vL1YBX/rfPZgszh8XZaD1ZH8Kp2nXqnuZ/s7AhGoDe/wf3uhFQyG8PoSf4CcP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a3TOxAAAANsAAAAPAAAAAAAAAAAA&#10;AAAAAKECAABkcnMvZG93bnJldi54bWxQSwUGAAAAAAQABAD5AAAAkgMAAAAA&#10;" strokecolor="black [3040]">
                    <v:stroke endarrow="block"/>
                  </v:shape>
                  <v:shape id="Rechte verbindingslijn met pijl 57" o:spid="_x0000_s1043" type="#_x0000_t32" style="position:absolute;left:22790;top:51196;width:71;height:1144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Zap/8QAAADbAAAADwAAAGRycy9kb3ducmV2LnhtbESPQWvCQBSE7wX/w/KE3ppNCrWSuooI&#10;gWIPxSRgj4/sM0mbfRuyW13/vVsQehxm5htmtQlmEGeaXG9ZQZakIIgbq3tuFdRV8bQE4TyyxsEy&#10;KbiSg8169rDCXNsLH+hc+lZECLscFXTej7mUrunIoEvsSBy9k50M+iinVuoJLxFuBvmcpgtpsOe4&#10;0OFIu46an/LXKNgfv0+VrPuApgyL/UdafA5fmVKP87B9A+Ep+P/wvf2uFby8wt+X+APk+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5lqn/xAAAANsAAAAPAAAAAAAAAAAA&#10;AAAAAKECAABkcnMvZG93bnJldi54bWxQSwUGAAAAAAQABAD5AAAAkgMAAAAA&#10;" strokecolor="black [3040]">
                    <v:stroke endarrow="block"/>
                  </v:shape>
                  <v:shape id="Rechte verbindingslijn met pijl 58" o:spid="_x0000_s1044" type="#_x0000_t32" style="position:absolute;left:22790;top:71353;width:41;height:569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Vjk4L4AAADbAAAADwAAAGRycy9kb3ducmV2LnhtbERPS2rDMBDdF3oHMYVuSiKntCW4UYIx&#10;BJxl7B5gsKaWiTUykvzJ7aNFocvH+x9Oqx3ETD70jhXsthkI4tbpnjsFP815swcRIrLGwTEpuFOA&#10;0/H56YC5dgtfaa5jJ1IIhxwVmBjHXMrQGrIYtm4kTtyv8xZjgr6T2uOSwu0g37PsS1rsOTUYHKk0&#10;1N7qySpwM5vLx5uNNzm1TYFTVS6+Uur1ZS2+QURa47/4z11pBZ9pbPqSfoA8Pg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dWOTgvgAAANsAAAAPAAAAAAAAAAAAAAAAAKEC&#10;AABkcnMvZG93bnJldi54bWxQSwUGAAAAAAQABAD5AAAAjAMAAAAA&#10;" strokecolor="black [3040]">
                    <v:stroke endarrow="block"/>
                  </v:shape>
                  <v:shape id="Rechte verbindingslijn met pijl 59" o:spid="_x0000_s1045" type="#_x0000_t32" style="position:absolute;left:32148;top:66999;width:3726;height:1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hRBe8EAAADbAAAADwAAAGRycy9kb3ducmV2LnhtbESP3WoCMRSE7wu+QzhCb4pmLVV0NYoI&#10;he2lPw9w2Bw3i5uTJcn+9O2bguDlMDPfMLvDaBvRkw+1YwWLeQaCuHS65krB7fo9W4MIEVlj45gU&#10;/FKAw37ytsNcu4HP1F9iJRKEQ44KTIxtLmUoDVkMc9cSJ+/uvMWYpK+k9jgkuG3kZ5atpMWa04LB&#10;lk6Gyselswpcz+bn68PGh+zK6xG74jT4Qqn36Xjcgog0xlf42S60guUG/r+kHyD3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yFEF7wQAAANsAAAAPAAAAAAAAAAAAAAAA&#10;AKECAABkcnMvZG93bnJldi54bWxQSwUGAAAAAAQABAD5AAAAjwMAAAAA&#10;" strokecolor="black [3040]">
                    <v:stroke endarrow="block"/>
                  </v:shape>
                  <v:shape id="Rechte verbindingslijn met pijl 60" o:spid="_x0000_s1046" type="#_x0000_t32" style="position:absolute;left:32148;top:46624;width:368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UIiW70AAADbAAAADwAAAGRycy9kb3ducmV2LnhtbERPy0rEMBTdC/5DuMJsxEkVGaROWkpB&#10;qEs7fsCluTalzU1J0sf8/WQx4PJw3udyt5NYyYfBsYLXYwaCuHN64F7B7+Xr5QNEiMgaJ8ek4EoB&#10;yuLx4Yy5dhv/0NrGXqQQDjkqMDHOuZShM2QxHN1MnLg/5y3GBH0vtccthdtJvmXZSVocODUYnKk2&#10;1I3tYhW4lc33+7ONo1y6S4VLU2++UerwtFefICLt8V98dzdawSmtT1/SD5DFD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O1CIlu9AAAA2wAAAA8AAAAAAAAAAAAAAAAAoQIA&#10;AGRycy9kb3ducmV2LnhtbFBLBQYAAAAABAAEAPkAAACLAwAAAAA=&#10;" strokecolor="black [3040]">
                    <v:stroke endarrow="block"/>
                  </v:shape>
                  <v:shape id="Rechte verbindingslijn met pijl 61" o:spid="_x0000_s1047" type="#_x0000_t32" style="position:absolute;left:32234;top:29151;width:3637;height:3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g6HwL8AAADbAAAADwAAAGRycy9kb3ducmV2LnhtbESP3YrCMBSE7wXfIRxhb0RTl0WkGkUE&#10;oV6u7gMcmmNTbE5Kkv749kYQ9nKYmW+Y3WG0jejJh9qxgtUyA0FcOl1zpeDvdl5sQISIrLFxTAqe&#10;FOCwn052mGs38C/111iJBOGQowITY5tLGUpDFsPStcTJuztvMSbpK6k9DgluG/mdZWtpsea0YLCl&#10;k6Hyce2sAtezufzMbXzIrrwdsStOgy+U+pqNxy2ISGP8D3/ahVawXsH7S/oBcv8C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gg6HwL8AAADbAAAADwAAAAAAAAAAAAAAAACh&#10;AgAAZHJzL2Rvd25yZXYueG1sUEsFBgAAAAAEAAQA+QAAAI0DAAAAAA==&#10;" strokecolor="black [3040]">
                    <v:stroke endarrow="block"/>
                  </v:shape>
                </v:group>
                <v:rect id="Rechthoek 62" o:spid="_x0000_s1048" style="position:absolute;left:106;top:425;width:5045;height:215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4secEA&#10;AADbAAAADwAAAGRycy9kb3ducmV2LnhtbESP0YrCMBRE3wX/IVzBN031QW01iogLoiDY+gGX5toW&#10;m5vSZGv9+82C4OMwM2eYza43teiodZVlBbNpBII4t7riQsE9+5msQDiPrLG2TAre5GC3HQ42mGj7&#10;4ht1qS9EgLBLUEHpfZNI6fKSDLqpbYiD97CtQR9kW0jd4ivATS3nUbSQBisOCyU2dCgpf6a/RsE5&#10;ldc4u1yrDusmfvczzI7Ls1LjUb9fg/DU+2/40z5pBYs5/H8JP0Bu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F+LHnBAAAA2wAAAA8AAAAAAAAAAAAAAAAAmAIAAGRycy9kb3du&#10;cmV2LnhtbFBLBQYAAAAABAAEAPUAAACGAwAAAAA=&#10;" filled="f" strokecolor="black [3213]">
                  <v:shadow on="t" color="black" opacity="24903f" origin=",.5" offset="0,.55556mm"/>
                  <v:textbox style="layout-flow:vertical;mso-layout-flow-alt:bottom-to-top">
                    <w:txbxContent>
                      <w:p w:rsidR="000C20C7" w:rsidRPr="00702063" w:rsidRDefault="000C20C7" w:rsidP="000C20C7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70206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Identification</w:t>
                        </w:r>
                      </w:p>
                    </w:txbxContent>
                  </v:textbox>
                </v:rect>
                <v:rect id="Rechthoek 63" o:spid="_x0000_s1049" style="position:absolute;top:23285;width:5044;height:148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KJ4sIA&#10;AADbAAAADwAAAGRycy9kb3ducmV2LnhtbESP0YrCMBRE3xf8h3CFfVtTFVytTUVkhUVBsPUDLs21&#10;LTY3pcnW+vdGEPZxmJkzTLIZTCN66lxtWcF0EoEgLqyuuVRwyfdfSxDOI2tsLJOCBznYpKOPBGNt&#10;73ymPvOlCBB2MSqovG9jKV1RkUE3sS1x8K62M+iD7EqpO7wHuGnkLIoW0mDNYaHClnYVFbfszyg4&#10;ZPK0yo+nusemXT2GKeY/3welPsfDdg3C0+D/w+/2r1awmMPrS/gBMn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MoniwgAAANsAAAAPAAAAAAAAAAAAAAAAAJgCAABkcnMvZG93&#10;bnJldi54bWxQSwUGAAAAAAQABAD1AAAAhwMAAAAA&#10;" filled="f" strokecolor="black [3213]">
                  <v:shadow on="t" color="black" opacity="24903f" origin=",.5" offset="0,.55556mm"/>
                  <v:textbox style="layout-flow:vertical;mso-layout-flow-alt:bottom-to-top">
                    <w:txbxContent>
                      <w:p w:rsidR="000C20C7" w:rsidRPr="00702063" w:rsidRDefault="000C20C7" w:rsidP="000C20C7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70206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Screening</w:t>
                        </w:r>
                      </w:p>
                    </w:txbxContent>
                  </v:textbox>
                </v:rect>
                <v:rect id="Rechthoek 64" o:spid="_x0000_s1050" style="position:absolute;left:106;top:39446;width:5042;height:218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sRlsIA&#10;AADbAAAADwAAAGRycy9kb3ducmV2LnhtbESP0YrCMBRE3xf8h3CFfVtTRVytTUVkhUVBsPUDLs21&#10;LTY3pcnW+vdGEPZxmJkzTLIZTCN66lxtWcF0EoEgLqyuuVRwyfdfSxDOI2tsLJOCBznYpKOPBGNt&#10;73ymPvOlCBB2MSqovG9jKV1RkUE3sS1x8K62M+iD7EqpO7wHuGnkLIoW0mDNYaHClnYVFbfszyg4&#10;ZPK0yo+nusemXT2GKeY/3welPsfDdg3C0+D/w+/2r1awmMPrS/gBMn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2xGWwgAAANsAAAAPAAAAAAAAAAAAAAAAAJgCAABkcnMvZG93&#10;bnJldi54bWxQSwUGAAAAAAQABAD1AAAAhwMAAAAA&#10;" filled="f" strokecolor="black [3213]">
                  <v:shadow on="t" color="black" opacity="24903f" origin=",.5" offset="0,.55556mm"/>
                  <v:textbox style="layout-flow:vertical;mso-layout-flow-alt:bottom-to-top">
                    <w:txbxContent>
                      <w:p w:rsidR="000C20C7" w:rsidRPr="00702063" w:rsidRDefault="000C20C7" w:rsidP="000C20C7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70206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Eligibility</w:t>
                        </w:r>
                      </w:p>
                    </w:txbxContent>
                  </v:textbox>
                </v:rect>
                <v:rect id="Rechthoek 65" o:spid="_x0000_s1051" style="position:absolute;left:109;top:62077;width:5042;height:258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e0DcIA&#10;AADbAAAADwAAAGRycy9kb3ducmV2LnhtbESP0YrCMBRE3xf8h3CFfVtTBV2tTUVkhUVBsPUDLs21&#10;LTY3pcnW+vdGEPZxmJkzTLIZTCN66lxtWcF0EoEgLqyuuVRwyfdfSxDOI2tsLJOCBznYpKOPBGNt&#10;73ymPvOlCBB2MSqovG9jKV1RkUE3sS1x8K62M+iD7EqpO7wHuGnkLIoW0mDNYaHClnYVFbfszyg4&#10;ZPK0yo+nusemXT2GKeY/3welPsfDdg3C0+D/w+/2r1awmMPrS/gBMn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l7QNwgAAANsAAAAPAAAAAAAAAAAAAAAAAJgCAABkcnMvZG93&#10;bnJldi54bWxQSwUGAAAAAAQABAD1AAAAhwMAAAAA&#10;" filled="f" strokecolor="black [3213]">
                  <v:shadow on="t" color="black" opacity="24903f" origin=",.5" offset="0,.55556mm"/>
                  <v:textbox style="layout-flow:vertical;mso-layout-flow-alt:bottom-to-top">
                    <w:txbxContent>
                      <w:p w:rsidR="000C20C7" w:rsidRPr="00702063" w:rsidRDefault="000C20C7" w:rsidP="000C20C7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  <w:lang w:val="nl-NL"/>
                          </w:rPr>
                        </w:pPr>
                        <w:r w:rsidRPr="00702063">
                          <w:rPr>
                            <w:rFonts w:ascii="Arial" w:hAnsi="Arial" w:cs="Arial"/>
                            <w:sz w:val="24"/>
                            <w:szCs w:val="24"/>
                            <w:lang w:val="nl-NL"/>
                          </w:rPr>
                          <w:t>Included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29538D" wp14:editId="0476FE1A">
                <wp:simplePos x="0" y="0"/>
                <wp:positionH relativeFrom="column">
                  <wp:posOffset>3931285</wp:posOffset>
                </wp:positionH>
                <wp:positionV relativeFrom="paragraph">
                  <wp:posOffset>1117864</wp:posOffset>
                </wp:positionV>
                <wp:extent cx="0" cy="177165"/>
                <wp:effectExtent l="0" t="0" r="19050" b="13335"/>
                <wp:wrapNone/>
                <wp:docPr id="83" name="Rechte verbindingslijn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771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Rechte verbindingslijn 52" o:spid="_x0000_s1026" style="position:absolute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9.55pt,88pt" to="309.55pt,10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" strokecolor="black [3040]"/>
            </w:pict>
          </mc:Fallback>
        </mc:AlternateContent>
      </w:r>
    </w:p>
    <w:sectPr w:rsidR="0065558F" w:rsidRPr="000C20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7069F"/>
    <w:multiLevelType w:val="hybridMultilevel"/>
    <w:tmpl w:val="7B527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C20C7"/>
    <w:rsid w:val="000C20C7"/>
    <w:rsid w:val="001C5277"/>
    <w:rsid w:val="00AD3ECF"/>
    <w:rsid w:val="00AE1572"/>
    <w:rsid w:val="00C93686"/>
    <w:rsid w:val="00D5691B"/>
    <w:rsid w:val="00D6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0C7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20C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0C7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20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s Nynke (INTMED)</dc:creator>
  <cp:lastModifiedBy>Simons Nynke (INTMED)</cp:lastModifiedBy>
  <cp:revision>4</cp:revision>
  <dcterms:created xsi:type="dcterms:W3CDTF">2018-10-11T10:02:00Z</dcterms:created>
  <dcterms:modified xsi:type="dcterms:W3CDTF">2018-10-12T07:51:00Z</dcterms:modified>
</cp:coreProperties>
</file>